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E9D" w:rsidRPr="004227A5" w:rsidRDefault="00713E9D" w:rsidP="00713E9D">
      <w:pPr>
        <w:autoSpaceDE w:val="0"/>
        <w:spacing w:line="480" w:lineRule="auto"/>
        <w:jc w:val="both"/>
      </w:pPr>
      <w:r w:rsidRPr="004227A5">
        <w:t>Table 2. Comparison of Demographic, Laboratory and Histological Characteristics in Patients with Age ≥65 years versus Age&lt;65 years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3070"/>
        <w:gridCol w:w="2084"/>
        <w:gridCol w:w="2084"/>
        <w:gridCol w:w="1124"/>
      </w:tblGrid>
      <w:tr w:rsidR="00713E9D" w:rsidRPr="004227A5" w:rsidTr="00F7796F">
        <w:trPr>
          <w:trHeight w:val="945"/>
        </w:trPr>
        <w:tc>
          <w:tcPr>
            <w:tcW w:w="1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Non-elderly cases (age&lt;65years, N=1496)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 xml:space="preserve">Elderly cases (age </w:t>
            </w:r>
            <w:r w:rsidRPr="004227A5">
              <w:rPr>
                <w:rFonts w:eastAsia="Batang"/>
                <w:kern w:val="0"/>
                <w:lang w:val="en-GB"/>
              </w:rPr>
              <w:t>≥</w:t>
            </w:r>
            <w:r w:rsidRPr="004227A5">
              <w:rPr>
                <w:kern w:val="0"/>
                <w:lang w:val="en-GB"/>
              </w:rPr>
              <w:t>65 years, N=220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i/>
                <w:iCs/>
                <w:kern w:val="0"/>
              </w:rPr>
            </w:pPr>
            <w:r w:rsidRPr="004227A5">
              <w:rPr>
                <w:i/>
                <w:iCs/>
                <w:kern w:val="0"/>
              </w:rPr>
              <w:t>P</w:t>
            </w: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Age (yrs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0.1 ± 9.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3 ± 3.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&lt;0.001</w:t>
            </w: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Male sex (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96 (53.2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17 (53.2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0</w:t>
            </w:r>
          </w:p>
        </w:tc>
      </w:tr>
      <w:tr w:rsidR="00713E9D" w:rsidRPr="004227A5" w:rsidTr="00F7796F">
        <w:trPr>
          <w:trHeight w:val="37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BMI (Kg/m</w:t>
            </w:r>
            <w:r w:rsidRPr="004227A5">
              <w:rPr>
                <w:kern w:val="0"/>
                <w:vertAlign w:val="superscript"/>
                <w:lang w:val="en-GB"/>
              </w:rPr>
              <w:t>2</w:t>
            </w:r>
            <w:r w:rsidRPr="004227A5">
              <w:rPr>
                <w:kern w:val="0"/>
                <w:lang w:val="en-GB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4.7 ± 3.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4 ± 3.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006</w:t>
            </w:r>
          </w:p>
        </w:tc>
      </w:tr>
      <w:tr w:rsidR="00713E9D" w:rsidRPr="004227A5" w:rsidTr="00F7796F">
        <w:trPr>
          <w:trHeight w:val="37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Platelet (10</w:t>
            </w:r>
            <w:r w:rsidRPr="004227A5">
              <w:rPr>
                <w:kern w:val="0"/>
                <w:vertAlign w:val="superscript"/>
              </w:rPr>
              <w:t>9</w:t>
            </w:r>
            <w:r w:rsidRPr="004227A5">
              <w:rPr>
                <w:kern w:val="0"/>
              </w:rPr>
              <w:t>/L) &lt;1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50 (36.8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30 (59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&lt;0.001</w:t>
            </w: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 xml:space="preserve">AST (IU/L) 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9 (59.5 - 133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03.5 (75.5 - 15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002</w:t>
            </w: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 xml:space="preserve">ALT (IU/L) 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35 (93 - 209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25 (93 - 18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23</w:t>
            </w: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07 (20.5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8 (8.2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&lt;0.001</w:t>
            </w: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35 (29.1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8 (21.8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45 (9.7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8 (8.2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55 (17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4 (24.5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</w:p>
        </w:tc>
      </w:tr>
      <w:tr w:rsidR="00713E9D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4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54 (23.7%)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2 (37.3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E9D" w:rsidRPr="004227A5" w:rsidRDefault="00713E9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</w:tr>
    </w:tbl>
    <w:p w:rsidR="00713E9D" w:rsidRPr="004227A5" w:rsidRDefault="00713E9D" w:rsidP="00713E9D">
      <w:pPr>
        <w:widowControl/>
        <w:spacing w:line="480" w:lineRule="auto"/>
      </w:pPr>
      <w:r w:rsidRPr="004227A5">
        <w:t>Data were expressed as mean ± SD or median (interquantile). BMI, body mass index; AST, Aspartate Aminotransferase; ALT, Alanine Aminotransferase; F, fibrosis</w:t>
      </w:r>
    </w:p>
    <w:p w:rsidR="00EF38F7" w:rsidRPr="00713E9D" w:rsidRDefault="00EF38F7"/>
    <w:sectPr w:rsidR="00EF38F7" w:rsidRPr="00713E9D" w:rsidSect="00EF38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6-19T20:31:00Z</dcterms:created>
  <dcterms:modified xsi:type="dcterms:W3CDTF">2018-06-19T20:32:00Z</dcterms:modified>
</cp:coreProperties>
</file>